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BCC61" w14:textId="50BA5FFC" w:rsidR="00133B76" w:rsidRPr="00C644A0" w:rsidRDefault="00133B76" w:rsidP="00133B76">
      <w:pPr>
        <w:rPr>
          <w:rFonts w:ascii="Times New Roman" w:hAnsi="Times New Roman" w:cs="Times New Roman"/>
          <w:sz w:val="24"/>
          <w:szCs w:val="24"/>
        </w:rPr>
      </w:pPr>
      <w:r w:rsidRPr="00C644A0">
        <w:rPr>
          <w:rFonts w:ascii="Times New Roman" w:hAnsi="Times New Roman" w:cs="Times New Roman"/>
          <w:sz w:val="24"/>
          <w:szCs w:val="24"/>
        </w:rPr>
        <w:t xml:space="preserve">Supplemental Table 1. Comparison of </w:t>
      </w:r>
      <w:r>
        <w:rPr>
          <w:rFonts w:ascii="Times New Roman" w:hAnsi="Times New Roman" w:cs="Times New Roman"/>
          <w:sz w:val="24"/>
          <w:szCs w:val="24"/>
        </w:rPr>
        <w:t>Individual Symptoms and Quality of Life Items bef</w:t>
      </w:r>
      <w:r w:rsidRPr="00C644A0">
        <w:rPr>
          <w:rFonts w:ascii="Times New Roman" w:hAnsi="Times New Roman" w:cs="Times New Roman"/>
          <w:sz w:val="24"/>
          <w:szCs w:val="24"/>
        </w:rPr>
        <w:t>ore and after VR-MT Intervention</w:t>
      </w:r>
    </w:p>
    <w:tbl>
      <w:tblPr>
        <w:tblW w:w="9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75"/>
        <w:gridCol w:w="1440"/>
        <w:gridCol w:w="1365"/>
        <w:gridCol w:w="1007"/>
      </w:tblGrid>
      <w:tr w:rsidR="00133B76" w:rsidRPr="00053C66" w14:paraId="0CF9AC12" w14:textId="77777777" w:rsidTr="008F0BDD">
        <w:trPr>
          <w:trHeight w:val="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0D3C98C8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BDE7BA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intervention</w:t>
            </w:r>
          </w:p>
          <w:p w14:paraId="586FB7D1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0EBA052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intervention</w:t>
            </w:r>
          </w:p>
          <w:p w14:paraId="7A7249FE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1007" w:type="dxa"/>
          </w:tcPr>
          <w:p w14:paraId="0D8D9E2C" w14:textId="77777777" w:rsidR="00133B7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053C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133B76" w:rsidRPr="00053C66" w14:paraId="764915FB" w14:textId="77777777" w:rsidTr="008F0BDD">
        <w:trPr>
          <w:trHeight w:val="20"/>
        </w:trPr>
        <w:tc>
          <w:tcPr>
            <w:tcW w:w="5575" w:type="dxa"/>
            <w:shd w:val="clear" w:color="auto" w:fill="auto"/>
            <w:noWrap/>
            <w:vAlign w:val="center"/>
          </w:tcPr>
          <w:p w14:paraId="614AD6D9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71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monton Symptom Assessment System Revis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Individual Sympto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F213866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87D544F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vAlign w:val="bottom"/>
          </w:tcPr>
          <w:p w14:paraId="4B181777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3B76" w:rsidRPr="00053C66" w14:paraId="55B4A7C2" w14:textId="77777777" w:rsidTr="008F0BDD">
        <w:trPr>
          <w:trHeight w:val="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6CDD31A5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C683B2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3.47 (2.5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6B72E23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2.59 (2.3)</w:t>
            </w:r>
          </w:p>
        </w:tc>
        <w:tc>
          <w:tcPr>
            <w:tcW w:w="1007" w:type="dxa"/>
            <w:vAlign w:val="bottom"/>
          </w:tcPr>
          <w:p w14:paraId="1C71D2E7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5CF0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133B76" w:rsidRPr="00053C66" w14:paraId="453FFCF1" w14:textId="77777777" w:rsidTr="008F0BDD">
        <w:trPr>
          <w:trHeight w:val="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0E948E07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Tirednes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196022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5.65 (2.1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C89DE08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3.18 (2.6)</w:t>
            </w:r>
          </w:p>
        </w:tc>
        <w:tc>
          <w:tcPr>
            <w:tcW w:w="1007" w:type="dxa"/>
            <w:vAlign w:val="bottom"/>
          </w:tcPr>
          <w:p w14:paraId="20179F1E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5CF0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</w:tr>
      <w:tr w:rsidR="00133B76" w:rsidRPr="00053C66" w14:paraId="295D046F" w14:textId="77777777" w:rsidTr="008F0BDD">
        <w:trPr>
          <w:trHeight w:val="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42D7887C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Drowsines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9BDC34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3.23 (2.9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35BAAF5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2.53 (2.6)</w:t>
            </w:r>
          </w:p>
        </w:tc>
        <w:tc>
          <w:tcPr>
            <w:tcW w:w="1007" w:type="dxa"/>
            <w:vAlign w:val="bottom"/>
          </w:tcPr>
          <w:p w14:paraId="5EBA3A57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5CF0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133B76" w:rsidRPr="00053C66" w14:paraId="305476AB" w14:textId="77777777" w:rsidTr="008F0BDD">
        <w:trPr>
          <w:trHeight w:val="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707FCE38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Nause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172783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1.18 (2.0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D53BF74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1.12 (2.6)</w:t>
            </w:r>
          </w:p>
        </w:tc>
        <w:tc>
          <w:tcPr>
            <w:tcW w:w="1007" w:type="dxa"/>
            <w:vAlign w:val="bottom"/>
          </w:tcPr>
          <w:p w14:paraId="10E4B084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5CF0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133B76" w:rsidRPr="00053C66" w14:paraId="791765CE" w14:textId="77777777" w:rsidTr="008F0BDD">
        <w:trPr>
          <w:trHeight w:val="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3359593C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Lack of Appeti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C127D8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4.82 (3.6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E224329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4.06 (3.6)</w:t>
            </w:r>
          </w:p>
        </w:tc>
        <w:tc>
          <w:tcPr>
            <w:tcW w:w="1007" w:type="dxa"/>
            <w:vAlign w:val="bottom"/>
          </w:tcPr>
          <w:p w14:paraId="637776DA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5CF0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133B76" w:rsidRPr="00053C66" w14:paraId="37EF3C27" w14:textId="77777777" w:rsidTr="008F0BDD">
        <w:trPr>
          <w:trHeight w:val="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11A97D29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Shortness of Brea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3341F9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2.59 (2.1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F76AA25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2.06 (2.6)</w:t>
            </w:r>
          </w:p>
        </w:tc>
        <w:tc>
          <w:tcPr>
            <w:tcW w:w="1007" w:type="dxa"/>
            <w:vAlign w:val="bottom"/>
          </w:tcPr>
          <w:p w14:paraId="066A5298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5CF0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133B76" w:rsidRPr="00053C66" w14:paraId="7009E459" w14:textId="77777777" w:rsidTr="008F0BDD">
        <w:trPr>
          <w:trHeight w:val="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6FE38114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DBBF1A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2.59 (2.8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A3EEC09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1.53 (2.4)</w:t>
            </w:r>
          </w:p>
        </w:tc>
        <w:tc>
          <w:tcPr>
            <w:tcW w:w="1007" w:type="dxa"/>
            <w:vAlign w:val="bottom"/>
          </w:tcPr>
          <w:p w14:paraId="3AF1F9D3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5CF0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133B76" w:rsidRPr="00053C66" w14:paraId="49DD7811" w14:textId="77777777" w:rsidTr="008F0BDD">
        <w:trPr>
          <w:trHeight w:val="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468A1C39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699425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3.94 (2.6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C651652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2.24 (2.3)</w:t>
            </w:r>
          </w:p>
        </w:tc>
        <w:tc>
          <w:tcPr>
            <w:tcW w:w="1007" w:type="dxa"/>
            <w:vAlign w:val="bottom"/>
          </w:tcPr>
          <w:p w14:paraId="2D16418D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5CF0">
              <w:rPr>
                <w:rFonts w:ascii="Times New Roman" w:eastAsia="Times New Roman" w:hAnsi="Times New Roman" w:cs="Times New Roman"/>
              </w:rPr>
              <w:t>0.054</w:t>
            </w:r>
          </w:p>
        </w:tc>
      </w:tr>
      <w:tr w:rsidR="00133B76" w:rsidRPr="00053C66" w14:paraId="237BE2C5" w14:textId="77777777" w:rsidTr="008F0BDD">
        <w:trPr>
          <w:trHeight w:val="20"/>
        </w:trPr>
        <w:tc>
          <w:tcPr>
            <w:tcW w:w="5575" w:type="dxa"/>
            <w:shd w:val="clear" w:color="auto" w:fill="auto"/>
            <w:noWrap/>
            <w:vAlign w:val="bottom"/>
            <w:hideMark/>
          </w:tcPr>
          <w:p w14:paraId="505406B5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Wellbei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922220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5.0 (2.3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B33ED54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3.06 (2.9)</w:t>
            </w:r>
          </w:p>
        </w:tc>
        <w:tc>
          <w:tcPr>
            <w:tcW w:w="1007" w:type="dxa"/>
            <w:vAlign w:val="bottom"/>
          </w:tcPr>
          <w:p w14:paraId="1224A934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5CF0">
              <w:rPr>
                <w:rFonts w:ascii="Times New Roman" w:eastAsia="Times New Roman" w:hAnsi="Times New Roman" w:cs="Times New Roman"/>
                <w:b/>
                <w:bCs/>
              </w:rPr>
              <w:t>0.042</w:t>
            </w:r>
          </w:p>
        </w:tc>
      </w:tr>
      <w:tr w:rsidR="00133B76" w:rsidRPr="00053C66" w14:paraId="56B863C7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</w:tcPr>
          <w:p w14:paraId="62B75FDA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Gill Quality of Life Revised – Individual Item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E5288E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05519AD1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vAlign w:val="bottom"/>
          </w:tcPr>
          <w:p w14:paraId="26AD057D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33B76" w:rsidRPr="00053C66" w14:paraId="7B7AFE7D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7AD89B30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Considering all parts of my life (for example, physical, emotional, social, spiritual, and financial) over the past two days (48 hours) the quality of my life was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very bad - (10) excellen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C66EBB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5.71 (2.1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192E428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6.41 (1.9)</w:t>
            </w:r>
          </w:p>
        </w:tc>
        <w:tc>
          <w:tcPr>
            <w:tcW w:w="1007" w:type="dxa"/>
            <w:vAlign w:val="center"/>
          </w:tcPr>
          <w:p w14:paraId="2B47C5C6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5CF0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133B76" w:rsidRPr="00053C66" w14:paraId="772067D7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3881FF24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Over the past two days (48 hours) my physical symptoms (such as pain, nausea, tiredness, and others) were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not a problem - (10) a tremendous proble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25DA1F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6.65 (2.4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D2DD37E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4.47 (3.0)</w:t>
            </w:r>
          </w:p>
        </w:tc>
        <w:tc>
          <w:tcPr>
            <w:tcW w:w="1007" w:type="dxa"/>
            <w:vAlign w:val="center"/>
          </w:tcPr>
          <w:p w14:paraId="221768E9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5CF0">
              <w:rPr>
                <w:rFonts w:ascii="Times New Roman" w:eastAsia="Times New Roman" w:hAnsi="Times New Roman" w:cs="Times New Roman"/>
                <w:b/>
                <w:bCs/>
              </w:rPr>
              <w:t>0.027</w:t>
            </w:r>
          </w:p>
        </w:tc>
      </w:tr>
      <w:tr w:rsidR="00133B76" w:rsidRPr="00053C66" w14:paraId="3DE796C1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313CA1F6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Over the past two days (48 hours) I fel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physically terrible - (10) physically wel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1E21C5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4.65 (2.6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50286BD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5.82 (1.63)</w:t>
            </w:r>
          </w:p>
        </w:tc>
        <w:tc>
          <w:tcPr>
            <w:tcW w:w="1007" w:type="dxa"/>
            <w:vAlign w:val="center"/>
          </w:tcPr>
          <w:p w14:paraId="2CF7EA63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5CF0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133B76" w:rsidRPr="00053C66" w14:paraId="633E7F7D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788F4C31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Over the past two days (48 hours), being physically unable to do the things I wanted was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not a problem - (10) a tremendous proble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6AEB17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7.47 (1.9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CC98B6D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6.59 (2.4)</w:t>
            </w:r>
          </w:p>
        </w:tc>
        <w:tc>
          <w:tcPr>
            <w:tcW w:w="1007" w:type="dxa"/>
            <w:vAlign w:val="center"/>
          </w:tcPr>
          <w:p w14:paraId="7AF6A5AB" w14:textId="77777777" w:rsidR="00133B76" w:rsidRPr="00425CF0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5CF0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133B76" w:rsidRPr="00053C66" w14:paraId="41FCF65A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6FADCDAD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Over the past two days (48 hours), I was depressed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not at all - (10) extremel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B85BEE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3.94 (2.8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0ABC3DB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2.76 (2.7)</w:t>
            </w:r>
          </w:p>
        </w:tc>
        <w:tc>
          <w:tcPr>
            <w:tcW w:w="1007" w:type="dxa"/>
            <w:vAlign w:val="center"/>
          </w:tcPr>
          <w:p w14:paraId="48856EEB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33B76" w:rsidRPr="00053C66" w14:paraId="40BD5BEB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2083B164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Over the past two days (48 hours), I was nervous or worried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not at all - (10) extremel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3902DF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3.94 (2.9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1301208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3.35 (2.3)</w:t>
            </w:r>
          </w:p>
        </w:tc>
        <w:tc>
          <w:tcPr>
            <w:tcW w:w="1007" w:type="dxa"/>
            <w:vAlign w:val="center"/>
          </w:tcPr>
          <w:p w14:paraId="0C30A1D7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33B76" w:rsidRPr="00053C66" w14:paraId="044707C3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3B7C23A8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Over the past two days (48 hours), I felt sad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never - (10) alway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70C358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4.35 (3.0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502BC3F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3.53 (2.7)</w:t>
            </w:r>
          </w:p>
        </w:tc>
        <w:tc>
          <w:tcPr>
            <w:tcW w:w="1007" w:type="dxa"/>
            <w:vAlign w:val="center"/>
          </w:tcPr>
          <w:p w14:paraId="24FC75FC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3B76" w:rsidRPr="00053C66" w14:paraId="6F2ADCE9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340174B2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Over the past two days (48 hours), when I thought of the future, I was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not afraid - (10) terrifi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E694A0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3.65 (2.9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6E08E4C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3.0 (2.8)</w:t>
            </w:r>
          </w:p>
        </w:tc>
        <w:tc>
          <w:tcPr>
            <w:tcW w:w="1007" w:type="dxa"/>
            <w:vAlign w:val="center"/>
          </w:tcPr>
          <w:p w14:paraId="2FBFE116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133B76" w:rsidRPr="00053C66" w14:paraId="34280ADE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5A69C144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Over the past two days (48 hours), my life was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utterly meaningless and without purpose - (10) very purposeful and meaningfu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2839D4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7.23 (2.2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03F319C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8.0 (2.1)</w:t>
            </w:r>
          </w:p>
        </w:tc>
        <w:tc>
          <w:tcPr>
            <w:tcW w:w="1007" w:type="dxa"/>
            <w:vAlign w:val="center"/>
          </w:tcPr>
          <w:p w14:paraId="435F2555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133B76" w:rsidRPr="00053C66" w14:paraId="52339E4F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7F35AA15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When I think about my whole life, I feel that in achieving life goals I have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made no progress whatsoever - (10) progressed to complete fulfillmen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CAD3C0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6.76 (1.8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82A4AC9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7.35 (1.7)</w:t>
            </w:r>
          </w:p>
        </w:tc>
        <w:tc>
          <w:tcPr>
            <w:tcW w:w="1007" w:type="dxa"/>
            <w:vAlign w:val="center"/>
          </w:tcPr>
          <w:p w14:paraId="7983D948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33B76" w:rsidRPr="00053C66" w14:paraId="1DBF3BDC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214D1FFB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Over the past two days (48 hours), I felt that the amount of control I had over my life was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not a problem - (10) a tremendous proble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D0AD83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6.12 (2.7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E9D3F73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4.94 (2.6)</w:t>
            </w:r>
          </w:p>
        </w:tc>
        <w:tc>
          <w:tcPr>
            <w:tcW w:w="1007" w:type="dxa"/>
            <w:vAlign w:val="center"/>
          </w:tcPr>
          <w:p w14:paraId="6197F5D8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3B76" w:rsidRPr="00053C66" w14:paraId="75C0E9F5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4C6818F9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Over the past two days (48 hours), I felt good about myself as a person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completely disagree - (10) completely agre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92EF2F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6.94 (2.05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FEEB90A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8.18 (1.5)</w:t>
            </w:r>
          </w:p>
        </w:tc>
        <w:tc>
          <w:tcPr>
            <w:tcW w:w="1007" w:type="dxa"/>
            <w:vAlign w:val="center"/>
          </w:tcPr>
          <w:p w14:paraId="743D7BBD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644A0">
              <w:rPr>
                <w:rFonts w:ascii="Times New Roman" w:eastAsia="Times New Roman" w:hAnsi="Times New Roman" w:cs="Times New Roman"/>
              </w:rPr>
              <w:t>0.051</w:t>
            </w:r>
          </w:p>
        </w:tc>
      </w:tr>
      <w:tr w:rsidR="00133B76" w:rsidRPr="00053C66" w14:paraId="4B7DEBA6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04DC5637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ver the past two days (48 hours) communication with the people I care about was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difficult - (10) very eas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E4395A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7.29 (2.9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578DC1B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7.59 (2.5)</w:t>
            </w:r>
          </w:p>
        </w:tc>
        <w:tc>
          <w:tcPr>
            <w:tcW w:w="1007" w:type="dxa"/>
            <w:vAlign w:val="center"/>
          </w:tcPr>
          <w:p w14:paraId="78A0CA4D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133B76" w:rsidRPr="00053C66" w14:paraId="332AD252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38C62CED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Over the past two days (48 hours) I felt my relationships with the people I care about were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more distant than I would like - (10) very clos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B64FF9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7.29 (3.2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E26CF0F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8.29 (1.9)</w:t>
            </w:r>
          </w:p>
        </w:tc>
        <w:tc>
          <w:tcPr>
            <w:tcW w:w="1007" w:type="dxa"/>
            <w:vAlign w:val="center"/>
          </w:tcPr>
          <w:p w14:paraId="11E256DB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133B76" w:rsidRPr="00053C66" w14:paraId="2DC87141" w14:textId="77777777" w:rsidTr="008F0BDD">
        <w:trPr>
          <w:trHeight w:val="20"/>
        </w:trPr>
        <w:tc>
          <w:tcPr>
            <w:tcW w:w="5575" w:type="dxa"/>
            <w:shd w:val="clear" w:color="auto" w:fill="auto"/>
            <w:vAlign w:val="bottom"/>
            <w:hideMark/>
          </w:tcPr>
          <w:p w14:paraId="0CD36790" w14:textId="77777777" w:rsidR="00133B76" w:rsidRPr="00053C66" w:rsidRDefault="00133B76" w:rsidP="008F0B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Over the past two days (48 hours), I felt supported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) not at all - (10) completel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38B5A3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8.82 (1.6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B9CFC25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9.41 (1.1)</w:t>
            </w:r>
          </w:p>
        </w:tc>
        <w:tc>
          <w:tcPr>
            <w:tcW w:w="1007" w:type="dxa"/>
            <w:vAlign w:val="center"/>
          </w:tcPr>
          <w:p w14:paraId="2081C753" w14:textId="77777777" w:rsidR="00133B76" w:rsidRPr="00053C66" w:rsidRDefault="00133B76" w:rsidP="008F0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3C6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7D24677D" w14:textId="77777777" w:rsidR="00176BCD" w:rsidRDefault="00176BCD"/>
    <w:sectPr w:rsidR="00176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B76"/>
    <w:rsid w:val="00133B76"/>
    <w:rsid w:val="00176BCD"/>
    <w:rsid w:val="0052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B7259"/>
  <w15:chartTrackingRefBased/>
  <w15:docId w15:val="{85281C34-80FD-4628-99B4-E5A564F72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B7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, Hillary</dc:creator>
  <cp:keywords/>
  <dc:description/>
  <cp:lastModifiedBy>Lum, Hillary</cp:lastModifiedBy>
  <cp:revision>1</cp:revision>
  <dcterms:created xsi:type="dcterms:W3CDTF">2023-12-30T20:59:00Z</dcterms:created>
  <dcterms:modified xsi:type="dcterms:W3CDTF">2023-12-30T21:00:00Z</dcterms:modified>
</cp:coreProperties>
</file>